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D7898" w14:textId="704AA375" w:rsidR="00541149" w:rsidRPr="006877AB" w:rsidRDefault="00000000" w:rsidP="00E76F00">
      <w:pPr>
        <w:spacing w:line="480" w:lineRule="auto"/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</w:pPr>
      <w:bookmarkStart w:id="0" w:name="_Hlk192562899"/>
      <w:bookmarkStart w:id="1" w:name="_Hlk187832456"/>
      <w:r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International Journal of Clinical </w:t>
      </w:r>
      <w:r w:rsidR="00002A56"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Pharmacy</w:t>
      </w:r>
    </w:p>
    <w:p w14:paraId="02285527" w14:textId="5FDF330E" w:rsidR="00E76F00" w:rsidRPr="006877AB" w:rsidRDefault="00000000" w:rsidP="00E76F00">
      <w:pPr>
        <w:spacing w:line="480" w:lineRule="auto"/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</w:pPr>
      <w:r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Safety </w:t>
      </w:r>
      <w:r w:rsidR="001E686E"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evaluatio</w:t>
      </w:r>
      <w:r w:rsidR="001E686E" w:rsidRPr="006877AB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n of </w:t>
      </w:r>
      <w:r w:rsidR="001E686E"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afatinib in patients with a history of interstitial lung disease</w:t>
      </w:r>
      <w:r w:rsidR="001E686E" w:rsidRPr="006877AB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</w:t>
      </w:r>
      <w:bookmarkStart w:id="2" w:name="_Hlk157160909"/>
      <w:r w:rsidR="001E686E" w:rsidRPr="006877AB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using data from an administrative claims database</w:t>
      </w:r>
      <w:bookmarkEnd w:id="2"/>
      <w:r w:rsidR="001E686E" w:rsidRPr="006877AB">
        <w:rPr>
          <w:rFonts w:asciiTheme="majorBidi" w:eastAsia="ＭＳ 明朝" w:hAnsiTheme="majorBidi" w:cstheme="majorBidi"/>
          <w:b/>
          <w:color w:val="000000" w:themeColor="text1"/>
          <w:sz w:val="20"/>
          <w:szCs w:val="20"/>
        </w:rPr>
        <w:t xml:space="preserve"> in Japan</w:t>
      </w:r>
    </w:p>
    <w:bookmarkEnd w:id="0"/>
    <w:p w14:paraId="4739F06F" w14:textId="476C5D20" w:rsidR="00E76F00" w:rsidRPr="006877AB" w:rsidRDefault="00000000" w:rsidP="00E76F00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Ryo Inose</w:t>
      </w:r>
      <w:r w:rsidRPr="006877AB">
        <w:rPr>
          <w:rFonts w:asciiTheme="majorBidi" w:eastAsia="ＭＳ 明朝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*, </w:t>
      </w:r>
      <w:bookmarkStart w:id="3" w:name="_Hlk192934771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Kuniyoshi Hayashi</w:t>
      </w:r>
      <w:r w:rsidRPr="006877A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Toshiyuki </w:t>
      </w:r>
      <w:bookmarkEnd w:id="3"/>
      <w:proofErr w:type="spellStart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akaeda</w:t>
      </w:r>
      <w:r w:rsidRPr="006877A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c</w:t>
      </w:r>
      <w:proofErr w:type="spellEnd"/>
    </w:p>
    <w:p w14:paraId="14C9A772" w14:textId="233D60AE" w:rsidR="00E76F00" w:rsidRPr="006877AB" w:rsidRDefault="00000000" w:rsidP="00E76F00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a 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aboratory of Clinical Pharmacoepidemiology, Kyoto Pharmaceutical University,</w:t>
      </w:r>
      <w:r w:rsidRPr="006877AB">
        <w:rPr>
          <w:rFonts w:asciiTheme="majorBidi" w:eastAsia="ＭＳ 明朝" w:hAnsiTheme="majorBidi" w:cstheme="majorBidi"/>
          <w:color w:val="000000" w:themeColor="text1"/>
          <w:sz w:val="20"/>
          <w:szCs w:val="20"/>
        </w:rPr>
        <w:t xml:space="preserve"> 5 Misasagi-nakauchi-cho, Yamashina-ku, Kyoto 607-8414, Japan</w:t>
      </w:r>
    </w:p>
    <w:p w14:paraId="17298114" w14:textId="6ABD09CF" w:rsidR="00E76F00" w:rsidRPr="006877AB" w:rsidRDefault="00000000" w:rsidP="00E76F00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6877A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aculty of Data Science, Kyoto Women’s University, 35 Kitahiyoshi-cho, Imakumano, Higashiyama-ku, Kyoto 605-8501, Japan</w:t>
      </w:r>
    </w:p>
    <w:p w14:paraId="2E49ACBD" w14:textId="25384980" w:rsidR="00E76F00" w:rsidRPr="006877AB" w:rsidRDefault="00000000" w:rsidP="00E76F00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c 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aboratory of Pharmacokinetics, Kyoto Pharmaceutical University</w:t>
      </w:r>
      <w:r w:rsidRPr="006877AB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6877AB">
        <w:rPr>
          <w:rFonts w:asciiTheme="majorBidi" w:eastAsia="ＭＳ 明朝" w:hAnsiTheme="majorBidi" w:cstheme="majorBidi"/>
          <w:color w:val="000000" w:themeColor="text1"/>
          <w:sz w:val="20"/>
          <w:szCs w:val="20"/>
        </w:rPr>
        <w:t>5 Misasagi-nakauchi-cho, Yamashina-ku, Kyoto 607-8414, Japan</w:t>
      </w:r>
    </w:p>
    <w:p w14:paraId="5B74ABA5" w14:textId="0F0BFFC0" w:rsidR="00E76F00" w:rsidRPr="006877AB" w:rsidRDefault="00000000" w:rsidP="00E76F00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*Corresponding author: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bookmarkStart w:id="4" w:name="_Hlk192563017"/>
      <w:r w:rsidRPr="006877AB">
        <w:rPr>
          <w:rFonts w:asciiTheme="majorBidi" w:hAnsiTheme="majorBidi" w:cstheme="majorBidi"/>
          <w:color w:val="000000" w:themeColor="text1"/>
          <w:sz w:val="20"/>
          <w:szCs w:val="20"/>
        </w:rPr>
        <w:t>Ryo Inose</w:t>
      </w:r>
      <w:bookmarkEnd w:id="4"/>
      <w:r w:rsidRPr="006877AB">
        <w:rPr>
          <w:rFonts w:asciiTheme="majorBidi" w:hAnsiTheme="majorBidi" w:cstheme="majorBidi"/>
          <w:color w:val="000000" w:themeColor="text1"/>
          <w:sz w:val="20"/>
          <w:szCs w:val="20"/>
        </w:rPr>
        <w:t>, Ph.D.</w:t>
      </w:r>
    </w:p>
    <w:p w14:paraId="25E9C2BE" w14:textId="77777777" w:rsidR="00E76F00" w:rsidRPr="006877AB" w:rsidRDefault="00000000" w:rsidP="00E76F00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bookmarkStart w:id="5" w:name="_Hlk192563033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aboratory of Clinical Pharmacoepidemiology, Kyoto Pharmaceutical University</w:t>
      </w:r>
      <w:bookmarkEnd w:id="5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</w:t>
      </w:r>
      <w:bookmarkStart w:id="6" w:name="_Hlk192563050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5 Misasagi-nakauchi-cho, Yamashina-ku, Kyoto 607-8414, Japan</w:t>
      </w:r>
      <w:bookmarkEnd w:id="6"/>
    </w:p>
    <w:p w14:paraId="13E0B8C9" w14:textId="77777777" w:rsidR="00E76F00" w:rsidRPr="006877AB" w:rsidRDefault="00000000" w:rsidP="00E76F00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Telephone: </w:t>
      </w:r>
      <w:bookmarkStart w:id="7" w:name="_Hlk192563060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+81-75-595-4600</w:t>
      </w:r>
      <w:bookmarkEnd w:id="7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Fax: </w:t>
      </w:r>
      <w:bookmarkStart w:id="8" w:name="_Hlk192563072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+81-75-595-4750</w:t>
      </w:r>
      <w:bookmarkEnd w:id="8"/>
    </w:p>
    <w:p w14:paraId="2F1DAE9E" w14:textId="77777777" w:rsidR="00E76F00" w:rsidRPr="006877AB" w:rsidRDefault="00000000" w:rsidP="00E76F00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E-mail: </w:t>
      </w:r>
      <w:bookmarkStart w:id="9" w:name="_Hlk192563084"/>
      <w:r w:rsidRPr="006877AB">
        <w:rPr>
          <w:rFonts w:asciiTheme="majorBidi" w:hAnsiTheme="majorBidi" w:cstheme="majorBidi"/>
          <w:color w:val="000000" w:themeColor="text1"/>
          <w:sz w:val="20"/>
          <w:szCs w:val="20"/>
        </w:rPr>
        <w:t>inose2019</w:t>
      </w:r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@mb.kyoto-phu.ac.jp</w:t>
      </w:r>
      <w:bookmarkEnd w:id="9"/>
      <w:r w:rsidRPr="006877AB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</w:p>
    <w:p w14:paraId="2534C14B" w14:textId="77777777" w:rsidR="00E76F00" w:rsidRPr="006877AB" w:rsidRDefault="00E76F00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FF96EF" w14:textId="77777777" w:rsidR="005015DE" w:rsidRPr="006877A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AE69B8C" w14:textId="170BD6FF" w:rsidR="001E686E" w:rsidRPr="006877AB" w:rsidRDefault="00000000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nline Resource </w:t>
      </w:r>
      <w:r w:rsidR="00DA2906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bookmarkEnd w:id="1"/>
      <w:r w:rsidR="00DA2906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rug definition based on </w:t>
      </w:r>
      <w:r w:rsidR="00A64A87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A2906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anatomical therapeutic chemical classification</w:t>
      </w:r>
      <w:r w:rsidR="00A64A87" w:rsidRPr="006877AB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of the </w:t>
      </w:r>
      <w:r w:rsidR="007E108E" w:rsidRPr="006877AB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European Pharmaceutical Marketing Research Associa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72"/>
        <w:gridCol w:w="4714"/>
      </w:tblGrid>
      <w:tr w:rsidR="004A6314" w:rsidRPr="006877AB" w14:paraId="6C78ADB9" w14:textId="77777777" w:rsidTr="001C667E">
        <w:tc>
          <w:tcPr>
            <w:tcW w:w="3272" w:type="dxa"/>
          </w:tcPr>
          <w:p w14:paraId="09B9D874" w14:textId="2EBBF6B8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rug classification or drug name </w:t>
            </w:r>
          </w:p>
        </w:tc>
        <w:tc>
          <w:tcPr>
            <w:tcW w:w="4714" w:type="dxa"/>
          </w:tcPr>
          <w:p w14:paraId="39B1939D" w14:textId="578EFC78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tomical therapeutic chemical classification</w:t>
            </w:r>
          </w:p>
        </w:tc>
      </w:tr>
      <w:tr w:rsidR="004A6314" w:rsidRPr="006877AB" w14:paraId="7C07BEC9" w14:textId="77777777" w:rsidTr="001C667E">
        <w:tc>
          <w:tcPr>
            <w:tcW w:w="3272" w:type="dxa"/>
          </w:tcPr>
          <w:p w14:paraId="185E4A8F" w14:textId="28BE340D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toxic anticancer drugs</w:t>
            </w:r>
          </w:p>
        </w:tc>
        <w:tc>
          <w:tcPr>
            <w:tcW w:w="4714" w:type="dxa"/>
          </w:tcPr>
          <w:p w14:paraId="745F031F" w14:textId="364FD342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1A, L1B, L1C, L1D, </w:t>
            </w:r>
            <w:r w:rsidR="00A64A87"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F</w:t>
            </w:r>
          </w:p>
        </w:tc>
      </w:tr>
      <w:tr w:rsidR="004A6314" w:rsidRPr="006877AB" w14:paraId="7A734BDC" w14:textId="77777777" w:rsidTr="001C667E">
        <w:tc>
          <w:tcPr>
            <w:tcW w:w="3272" w:type="dxa"/>
          </w:tcPr>
          <w:p w14:paraId="502F0F0B" w14:textId="23DFA699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-TKIs</w:t>
            </w:r>
          </w:p>
        </w:tc>
        <w:tc>
          <w:tcPr>
            <w:tcW w:w="4714" w:type="dxa"/>
          </w:tcPr>
          <w:p w14:paraId="3860F3BC" w14:textId="4FF9DAA4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H2</w:t>
            </w:r>
          </w:p>
        </w:tc>
      </w:tr>
      <w:tr w:rsidR="004A6314" w:rsidRPr="006877AB" w14:paraId="424EEA0E" w14:textId="77777777" w:rsidTr="001C667E">
        <w:tc>
          <w:tcPr>
            <w:tcW w:w="3272" w:type="dxa"/>
          </w:tcPr>
          <w:p w14:paraId="7314D54E" w14:textId="05D5FB78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e checkpoint inhibitors</w:t>
            </w:r>
          </w:p>
        </w:tc>
        <w:tc>
          <w:tcPr>
            <w:tcW w:w="4714" w:type="dxa"/>
          </w:tcPr>
          <w:p w14:paraId="014800AF" w14:textId="506897A9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G5</w:t>
            </w:r>
          </w:p>
        </w:tc>
      </w:tr>
    </w:tbl>
    <w:p w14:paraId="7BDF9EC4" w14:textId="1BD5EE6A" w:rsidR="00B648EB" w:rsidRPr="006877AB" w:rsidRDefault="00000000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EGFR-TKI</w:t>
      </w:r>
      <w:r w:rsidR="00B91E60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1E60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pidermal growth factor receptor tyrosine kinase inhibitor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E76F00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nline Resource 2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sease definition based on </w:t>
      </w:r>
      <w:r w:rsidRPr="006877AB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the International Classification of Diseases, 10</w:t>
      </w:r>
      <w:r w:rsidRPr="006877AB">
        <w:rPr>
          <w:rFonts w:ascii="Times New Roman" w:eastAsia="游明朝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6877AB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edition</w:t>
      </w:r>
    </w:p>
    <w:tbl>
      <w:tblPr>
        <w:tblStyle w:val="aa"/>
        <w:tblW w:w="8550" w:type="dxa"/>
        <w:tblLook w:val="04A0" w:firstRow="1" w:lastRow="0" w:firstColumn="1" w:lastColumn="0" w:noHBand="0" w:noVBand="1"/>
      </w:tblPr>
      <w:tblGrid>
        <w:gridCol w:w="3836"/>
        <w:gridCol w:w="4714"/>
      </w:tblGrid>
      <w:tr w:rsidR="004A6314" w:rsidRPr="006877AB" w14:paraId="2FA28295" w14:textId="77777777" w:rsidTr="001C667E">
        <w:tc>
          <w:tcPr>
            <w:tcW w:w="3836" w:type="dxa"/>
          </w:tcPr>
          <w:p w14:paraId="4CDAB585" w14:textId="71DDC4DB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ease name </w:t>
            </w:r>
          </w:p>
        </w:tc>
        <w:tc>
          <w:tcPr>
            <w:tcW w:w="4714" w:type="dxa"/>
          </w:tcPr>
          <w:p w14:paraId="7D7293F1" w14:textId="750754F5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D-10 code</w:t>
            </w:r>
          </w:p>
        </w:tc>
      </w:tr>
      <w:tr w:rsidR="004A6314" w:rsidRPr="006877AB" w14:paraId="300B5946" w14:textId="77777777" w:rsidTr="001C667E">
        <w:tc>
          <w:tcPr>
            <w:tcW w:w="3836" w:type="dxa"/>
          </w:tcPr>
          <w:p w14:paraId="087855B0" w14:textId="711A3B28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</w:t>
            </w:r>
          </w:p>
        </w:tc>
        <w:tc>
          <w:tcPr>
            <w:tcW w:w="4714" w:type="dxa"/>
          </w:tcPr>
          <w:p w14:paraId="0B7C0653" w14:textId="583E8335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3, C34</w:t>
            </w:r>
          </w:p>
        </w:tc>
      </w:tr>
      <w:tr w:rsidR="004A6314" w:rsidRPr="006877AB" w14:paraId="4246906D" w14:textId="77777777" w:rsidTr="001C667E">
        <w:tc>
          <w:tcPr>
            <w:tcW w:w="3836" w:type="dxa"/>
          </w:tcPr>
          <w:p w14:paraId="3E6C91F8" w14:textId="7946B719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stitial lung disease</w:t>
            </w:r>
          </w:p>
        </w:tc>
        <w:tc>
          <w:tcPr>
            <w:tcW w:w="4714" w:type="dxa"/>
          </w:tcPr>
          <w:p w14:paraId="6628B221" w14:textId="3970DC06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702, J703, J704, J841, J849</w:t>
            </w:r>
          </w:p>
        </w:tc>
      </w:tr>
      <w:tr w:rsidR="004A6314" w:rsidRPr="006877AB" w14:paraId="4E2A60B9" w14:textId="77777777" w:rsidTr="001C667E">
        <w:tc>
          <w:tcPr>
            <w:tcW w:w="3836" w:type="dxa"/>
          </w:tcPr>
          <w:p w14:paraId="281F89C7" w14:textId="0916BAA5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  <w:tc>
          <w:tcPr>
            <w:tcW w:w="4714" w:type="dxa"/>
          </w:tcPr>
          <w:p w14:paraId="5CF56B83" w14:textId="2326D376" w:rsidR="00B648EB" w:rsidRPr="006877AB" w:rsidRDefault="00000000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41, J43, J44</w:t>
            </w:r>
          </w:p>
        </w:tc>
      </w:tr>
    </w:tbl>
    <w:p w14:paraId="7CD10F7F" w14:textId="00690977" w:rsidR="00B648EB" w:rsidRPr="006877AB" w:rsidRDefault="00000000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ICD-10</w:t>
      </w:r>
      <w:r w:rsidR="00B91E60"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Classification of Diseases, 10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ition</w:t>
      </w:r>
    </w:p>
    <w:p w14:paraId="3705FD9F" w14:textId="7F142907" w:rsidR="00796D7D" w:rsidRPr="006877AB" w:rsidRDefault="00796D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14:paraId="4376E169" w14:textId="598D968D" w:rsidR="00B648EB" w:rsidRPr="006877AB" w:rsidRDefault="00796D7D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nline Resource 3.</w:t>
      </w:r>
      <w:r w:rsidRPr="006877AB">
        <w:rPr>
          <w:color w:val="000000" w:themeColor="text1"/>
        </w:rPr>
        <w:t xml:space="preserve"> 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Operational definitions of severe ILD used in the primary and sensitivity analyses</w:t>
      </w:r>
    </w:p>
    <w:tbl>
      <w:tblPr>
        <w:tblStyle w:val="aa"/>
        <w:tblW w:w="8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3750"/>
        <w:gridCol w:w="3538"/>
      </w:tblGrid>
      <w:tr w:rsidR="00796D7D" w:rsidRPr="006877AB" w14:paraId="337CC834" w14:textId="77777777" w:rsidTr="00646F43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782829B" w14:textId="1EF0933B" w:rsidR="00796D7D" w:rsidRPr="006877AB" w:rsidRDefault="00796D7D" w:rsidP="001B73A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</w:tcPr>
          <w:p w14:paraId="04D9422A" w14:textId="21F55999" w:rsidR="00796D7D" w:rsidRPr="006877AB" w:rsidRDefault="00796D7D" w:rsidP="001C667E">
            <w:pPr>
              <w:spacing w:line="480" w:lineRule="auto"/>
              <w:ind w:right="16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analysis definition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1DCBEE2C" w14:textId="5DE38917" w:rsidR="00796D7D" w:rsidRPr="006877AB" w:rsidRDefault="00796D7D" w:rsidP="001C667E">
            <w:pPr>
              <w:spacing w:line="480" w:lineRule="auto"/>
              <w:ind w:left="165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definition</w:t>
            </w:r>
          </w:p>
        </w:tc>
      </w:tr>
      <w:tr w:rsidR="00796D7D" w:rsidRPr="006877AB" w14:paraId="2950713F" w14:textId="77777777" w:rsidTr="00646F43">
        <w:tc>
          <w:tcPr>
            <w:tcW w:w="1590" w:type="dxa"/>
            <w:tcBorders>
              <w:top w:val="single" w:sz="4" w:space="0" w:color="auto"/>
            </w:tcBorders>
          </w:tcPr>
          <w:p w14:paraId="551951E6" w14:textId="60811B99" w:rsidR="00796D7D" w:rsidRPr="006877AB" w:rsidRDefault="00796D7D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D diagnosis</w:t>
            </w:r>
          </w:p>
        </w:tc>
        <w:tc>
          <w:tcPr>
            <w:tcW w:w="3750" w:type="dxa"/>
            <w:tcBorders>
              <w:top w:val="single" w:sz="4" w:space="0" w:color="auto"/>
            </w:tcBorders>
          </w:tcPr>
          <w:p w14:paraId="4767CAAF" w14:textId="555CAA2A" w:rsidR="00796D7D" w:rsidRPr="006877AB" w:rsidRDefault="00796D7D" w:rsidP="001C667E">
            <w:pPr>
              <w:spacing w:line="480" w:lineRule="auto"/>
              <w:ind w:righ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an ICD-10 diagnosis code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73D76527" w14:textId="0FB08B81" w:rsidR="00796D7D" w:rsidRPr="006877AB" w:rsidRDefault="00796D7D" w:rsidP="001C667E">
            <w:pPr>
              <w:spacing w:line="480" w:lineRule="auto"/>
              <w:ind w:lef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an ICD-10 diagnosis code</w:t>
            </w:r>
          </w:p>
        </w:tc>
      </w:tr>
      <w:tr w:rsidR="00796D7D" w:rsidRPr="006877AB" w14:paraId="32B719A5" w14:textId="77777777" w:rsidTr="00646F43">
        <w:tc>
          <w:tcPr>
            <w:tcW w:w="1590" w:type="dxa"/>
          </w:tcPr>
          <w:p w14:paraId="0E153CE8" w14:textId="50005454" w:rsidR="00796D7D" w:rsidRPr="006877AB" w:rsidRDefault="00796D7D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osteroid treatment</w:t>
            </w:r>
          </w:p>
        </w:tc>
        <w:tc>
          <w:tcPr>
            <w:tcW w:w="3750" w:type="dxa"/>
          </w:tcPr>
          <w:p w14:paraId="5FCE3A8A" w14:textId="412250EA" w:rsidR="00796D7D" w:rsidRPr="006877AB" w:rsidRDefault="00796D7D" w:rsidP="001C667E">
            <w:pPr>
              <w:spacing w:line="480" w:lineRule="auto"/>
              <w:ind w:righ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methylprednisolone ≥500 mg/day and/or intravenous prednisolone ≥10 mg/day</w:t>
            </w:r>
          </w:p>
        </w:tc>
        <w:tc>
          <w:tcPr>
            <w:tcW w:w="3538" w:type="dxa"/>
          </w:tcPr>
          <w:p w14:paraId="05A8AB0F" w14:textId="64B0F950" w:rsidR="00796D7D" w:rsidRPr="006877AB" w:rsidRDefault="00796D7D" w:rsidP="001C667E">
            <w:pPr>
              <w:spacing w:line="480" w:lineRule="auto"/>
              <w:ind w:lef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methylprednisolone ≥500 mg/day</w:t>
            </w:r>
          </w:p>
        </w:tc>
      </w:tr>
      <w:tr w:rsidR="00796D7D" w:rsidRPr="006877AB" w14:paraId="46D6F331" w14:textId="77777777" w:rsidTr="00646F43">
        <w:tc>
          <w:tcPr>
            <w:tcW w:w="1590" w:type="dxa"/>
          </w:tcPr>
          <w:p w14:paraId="355F9573" w14:textId="423A893E" w:rsidR="00796D7D" w:rsidRPr="006877AB" w:rsidRDefault="00796D7D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window for outcome assessment</w:t>
            </w:r>
          </w:p>
        </w:tc>
        <w:tc>
          <w:tcPr>
            <w:tcW w:w="3750" w:type="dxa"/>
          </w:tcPr>
          <w:p w14:paraId="2EF533B2" w14:textId="1EC45EFB" w:rsidR="00796D7D" w:rsidRPr="006877AB" w:rsidRDefault="00796D7D" w:rsidP="001C667E">
            <w:pPr>
              <w:spacing w:line="480" w:lineRule="auto"/>
              <w:ind w:righ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the first administration of afatinib to 1 month after the final administration</w:t>
            </w:r>
          </w:p>
        </w:tc>
        <w:tc>
          <w:tcPr>
            <w:tcW w:w="3538" w:type="dxa"/>
          </w:tcPr>
          <w:p w14:paraId="0FCD021E" w14:textId="6E05B574" w:rsidR="00796D7D" w:rsidRPr="006877AB" w:rsidRDefault="00796D7D" w:rsidP="001C667E">
            <w:pPr>
              <w:spacing w:line="480" w:lineRule="auto"/>
              <w:ind w:lef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 the first administration of afatinib to 1 month after the final administration</w:t>
            </w:r>
          </w:p>
        </w:tc>
      </w:tr>
      <w:tr w:rsidR="00796D7D" w:rsidRPr="006877AB" w14:paraId="061277A8" w14:textId="77777777" w:rsidTr="00646F43">
        <w:tc>
          <w:tcPr>
            <w:tcW w:w="1590" w:type="dxa"/>
            <w:tcBorders>
              <w:bottom w:val="single" w:sz="4" w:space="0" w:color="auto"/>
            </w:tcBorders>
          </w:tcPr>
          <w:p w14:paraId="3F3C84C7" w14:textId="63B43AC6" w:rsidR="00796D7D" w:rsidRPr="006877AB" w:rsidRDefault="00796D7D" w:rsidP="001B73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notes</w:t>
            </w:r>
          </w:p>
        </w:tc>
        <w:tc>
          <w:tcPr>
            <w:tcW w:w="3750" w:type="dxa"/>
            <w:tcBorders>
              <w:bottom w:val="single" w:sz="4" w:space="0" w:color="auto"/>
            </w:tcBorders>
          </w:tcPr>
          <w:p w14:paraId="0FBEA84D" w14:textId="71B26A86" w:rsidR="00796D7D" w:rsidRPr="006877AB" w:rsidRDefault="00796D7D" w:rsidP="001C667E">
            <w:pPr>
              <w:tabs>
                <w:tab w:val="left" w:pos="1080"/>
              </w:tabs>
              <w:spacing w:line="480" w:lineRule="auto"/>
              <w:ind w:righ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ad definition intended to capture clinically treated severe ILD in routine practice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204B5BEE" w14:textId="0C2AE9FB" w:rsidR="00796D7D" w:rsidRPr="006877AB" w:rsidRDefault="00796D7D" w:rsidP="001C667E">
            <w:pPr>
              <w:spacing w:line="480" w:lineRule="auto"/>
              <w:ind w:left="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7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cter definition intended to improve outcome specificity</w:t>
            </w:r>
          </w:p>
        </w:tc>
      </w:tr>
    </w:tbl>
    <w:p w14:paraId="2AE6AC7B" w14:textId="77777777" w:rsidR="00646F43" w:rsidRPr="006877AB" w:rsidRDefault="00646F43" w:rsidP="00646F4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ILD: interstitial lung disease</w:t>
      </w:r>
    </w:p>
    <w:p w14:paraId="6D686E64" w14:textId="651CD5D7" w:rsidR="00796D7D" w:rsidRPr="006877AB" w:rsidRDefault="00F222ED" w:rsidP="001B73A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>ICD-10: International Classification of Diseases, 10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687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ition</w:t>
      </w:r>
    </w:p>
    <w:sectPr w:rsidR="00796D7D" w:rsidRPr="006877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903AAF"/>
    <w:multiLevelType w:val="multilevel"/>
    <w:tmpl w:val="FAD45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6579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3sTQ3NDY1MjK1MDVU0lEKTi0uzszPAykwrAUABpYPmSwAAAA="/>
  </w:docVars>
  <w:rsids>
    <w:rsidRoot w:val="002F61A8"/>
    <w:rsid w:val="00002A56"/>
    <w:rsid w:val="000036E3"/>
    <w:rsid w:val="00037654"/>
    <w:rsid w:val="0005556B"/>
    <w:rsid w:val="00076DC4"/>
    <w:rsid w:val="000E2BFE"/>
    <w:rsid w:val="000E3D2D"/>
    <w:rsid w:val="000F52AC"/>
    <w:rsid w:val="00111880"/>
    <w:rsid w:val="00141C18"/>
    <w:rsid w:val="00174755"/>
    <w:rsid w:val="001B73A4"/>
    <w:rsid w:val="001C667E"/>
    <w:rsid w:val="001E686E"/>
    <w:rsid w:val="001E7A6E"/>
    <w:rsid w:val="001F15D8"/>
    <w:rsid w:val="00210D96"/>
    <w:rsid w:val="002251A4"/>
    <w:rsid w:val="00276B05"/>
    <w:rsid w:val="002D1ADD"/>
    <w:rsid w:val="002F61A8"/>
    <w:rsid w:val="003353C8"/>
    <w:rsid w:val="00374751"/>
    <w:rsid w:val="004048AE"/>
    <w:rsid w:val="004A6314"/>
    <w:rsid w:val="005015DE"/>
    <w:rsid w:val="00506A76"/>
    <w:rsid w:val="00514B96"/>
    <w:rsid w:val="00541149"/>
    <w:rsid w:val="005429DE"/>
    <w:rsid w:val="00546B74"/>
    <w:rsid w:val="00551EFA"/>
    <w:rsid w:val="0063575D"/>
    <w:rsid w:val="00646C15"/>
    <w:rsid w:val="00646F43"/>
    <w:rsid w:val="006565CA"/>
    <w:rsid w:val="006877AB"/>
    <w:rsid w:val="006B2BC6"/>
    <w:rsid w:val="00721511"/>
    <w:rsid w:val="00796D7D"/>
    <w:rsid w:val="007A360E"/>
    <w:rsid w:val="007C0AE8"/>
    <w:rsid w:val="007E108E"/>
    <w:rsid w:val="007E67C4"/>
    <w:rsid w:val="0084396E"/>
    <w:rsid w:val="00845487"/>
    <w:rsid w:val="008C42EC"/>
    <w:rsid w:val="009D19E3"/>
    <w:rsid w:val="009F102E"/>
    <w:rsid w:val="00A16279"/>
    <w:rsid w:val="00A238FA"/>
    <w:rsid w:val="00A25A4C"/>
    <w:rsid w:val="00A26AD5"/>
    <w:rsid w:val="00A36EA0"/>
    <w:rsid w:val="00A5248A"/>
    <w:rsid w:val="00A64A87"/>
    <w:rsid w:val="00A76182"/>
    <w:rsid w:val="00AE2044"/>
    <w:rsid w:val="00AE3A0C"/>
    <w:rsid w:val="00B50DF4"/>
    <w:rsid w:val="00B5177D"/>
    <w:rsid w:val="00B648EB"/>
    <w:rsid w:val="00B708DD"/>
    <w:rsid w:val="00B91E60"/>
    <w:rsid w:val="00BC7008"/>
    <w:rsid w:val="00BF51E3"/>
    <w:rsid w:val="00CA0F37"/>
    <w:rsid w:val="00D24692"/>
    <w:rsid w:val="00D24FE9"/>
    <w:rsid w:val="00D40FD8"/>
    <w:rsid w:val="00DA2906"/>
    <w:rsid w:val="00E0310B"/>
    <w:rsid w:val="00E12FDD"/>
    <w:rsid w:val="00E76F00"/>
    <w:rsid w:val="00EE6336"/>
    <w:rsid w:val="00F222ED"/>
    <w:rsid w:val="00F5515A"/>
    <w:rsid w:val="00FA4DEE"/>
    <w:rsid w:val="00FD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71D62C"/>
  <w15:chartTrackingRefBased/>
  <w15:docId w15:val="{40E6885D-A07A-4E95-95AB-67873C84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61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1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1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1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1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1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1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1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61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61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61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61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61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6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1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61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61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1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61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6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61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61A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64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B648EB"/>
    <w:rPr>
      <w:sz w:val="18"/>
      <w:szCs w:val="18"/>
    </w:rPr>
  </w:style>
  <w:style w:type="paragraph" w:styleId="ac">
    <w:name w:val="annotation text"/>
    <w:aliases w:val="Char11,字元"/>
    <w:basedOn w:val="a"/>
    <w:link w:val="ad"/>
    <w:unhideWhenUsed/>
    <w:qFormat/>
    <w:rsid w:val="00B648EB"/>
    <w:pPr>
      <w:jc w:val="left"/>
    </w:pPr>
  </w:style>
  <w:style w:type="character" w:customStyle="1" w:styleId="ad">
    <w:name w:val="コメント文字列 (文字)"/>
    <w:aliases w:val="Char11 (文字),字元 (文字)"/>
    <w:basedOn w:val="a0"/>
    <w:link w:val="ac"/>
    <w:qFormat/>
    <w:rsid w:val="00B648EB"/>
  </w:style>
  <w:style w:type="paragraph" w:styleId="ae">
    <w:name w:val="annotation subject"/>
    <w:basedOn w:val="ac"/>
    <w:next w:val="ac"/>
    <w:link w:val="af"/>
    <w:uiPriority w:val="99"/>
    <w:semiHidden/>
    <w:unhideWhenUsed/>
    <w:rsid w:val="00B648E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648EB"/>
    <w:rPr>
      <w:b/>
      <w:bCs/>
    </w:rPr>
  </w:style>
  <w:style w:type="paragraph" w:styleId="af0">
    <w:name w:val="Revision"/>
    <w:hidden/>
    <w:uiPriority w:val="99"/>
    <w:semiHidden/>
    <w:rsid w:val="00A64A87"/>
  </w:style>
  <w:style w:type="character" w:styleId="af1">
    <w:name w:val="Hyperlink"/>
    <w:basedOn w:val="a0"/>
    <w:uiPriority w:val="99"/>
    <w:unhideWhenUsed/>
    <w:rsid w:val="00E76F0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豕瀬諒</cp:lastModifiedBy>
  <cp:revision>3</cp:revision>
  <dcterms:created xsi:type="dcterms:W3CDTF">2026-01-16T11:25:00Z</dcterms:created>
  <dcterms:modified xsi:type="dcterms:W3CDTF">2026-01-1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55a241d995b76ac1e380d50a0a524c87bee91368bd1801bc98498ecd7514e1</vt:lpwstr>
  </property>
</Properties>
</file>